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E70D0" w14:textId="77777777" w:rsidR="00AA5B9A" w:rsidRPr="00D232AF" w:rsidRDefault="00AA5B9A" w:rsidP="00AA5B9A">
      <w:pPr>
        <w:spacing w:line="360" w:lineRule="auto"/>
      </w:pPr>
      <w:r w:rsidRPr="00D232AF">
        <w:t>Supplemental Table 1 – Adherence of this study to the ARTERY Society Taskforce Guidelines for the intra-arterial comparisons.</w:t>
      </w:r>
    </w:p>
    <w:tbl>
      <w:tblPr>
        <w:tblStyle w:val="TableGrid"/>
        <w:tblW w:w="14596" w:type="dxa"/>
        <w:tblLook w:val="04A0" w:firstRow="1" w:lastRow="0" w:firstColumn="1" w:lastColumn="0" w:noHBand="0" w:noVBand="1"/>
      </w:tblPr>
      <w:tblGrid>
        <w:gridCol w:w="4673"/>
        <w:gridCol w:w="1276"/>
        <w:gridCol w:w="8647"/>
      </w:tblGrid>
      <w:tr w:rsidR="00AA5B9A" w:rsidRPr="00D232AF" w14:paraId="7C867EAA" w14:textId="77777777" w:rsidTr="0058532D">
        <w:tc>
          <w:tcPr>
            <w:tcW w:w="4673" w:type="dxa"/>
          </w:tcPr>
          <w:p w14:paraId="2D6AC729" w14:textId="77777777" w:rsidR="00AA5B9A" w:rsidRPr="00D232AF" w:rsidRDefault="00AA5B9A" w:rsidP="0058532D">
            <w:pPr>
              <w:spacing w:line="360" w:lineRule="auto"/>
              <w:rPr>
                <w:b/>
                <w:bCs/>
              </w:rPr>
            </w:pPr>
            <w:r w:rsidRPr="00D232AF">
              <w:rPr>
                <w:b/>
                <w:bCs/>
              </w:rPr>
              <w:t>ARTERY Society Taskforce Guideline</w:t>
            </w:r>
          </w:p>
        </w:tc>
        <w:tc>
          <w:tcPr>
            <w:tcW w:w="1276" w:type="dxa"/>
          </w:tcPr>
          <w:p w14:paraId="74674370" w14:textId="77777777" w:rsidR="00AA5B9A" w:rsidRPr="00D232AF" w:rsidRDefault="00AA5B9A" w:rsidP="0058532D">
            <w:pPr>
              <w:spacing w:line="360" w:lineRule="auto"/>
              <w:jc w:val="center"/>
              <w:rPr>
                <w:b/>
                <w:bCs/>
              </w:rPr>
            </w:pPr>
            <w:r w:rsidRPr="00D232AF">
              <w:rPr>
                <w:b/>
                <w:bCs/>
              </w:rPr>
              <w:t>Fulfilled?</w:t>
            </w:r>
          </w:p>
        </w:tc>
        <w:tc>
          <w:tcPr>
            <w:tcW w:w="8647" w:type="dxa"/>
          </w:tcPr>
          <w:p w14:paraId="38930DD5" w14:textId="77777777" w:rsidR="00AA5B9A" w:rsidRPr="00D232AF" w:rsidRDefault="00AA5B9A" w:rsidP="0058532D">
            <w:pPr>
              <w:spacing w:line="360" w:lineRule="auto"/>
              <w:rPr>
                <w:b/>
                <w:bCs/>
              </w:rPr>
            </w:pPr>
            <w:r w:rsidRPr="00D232AF">
              <w:rPr>
                <w:b/>
                <w:bCs/>
              </w:rPr>
              <w:t>Comments</w:t>
            </w:r>
          </w:p>
        </w:tc>
      </w:tr>
      <w:tr w:rsidR="00AA5B9A" w:rsidRPr="00D232AF" w14:paraId="400B7A30" w14:textId="77777777" w:rsidTr="0058532D">
        <w:tc>
          <w:tcPr>
            <w:tcW w:w="14596" w:type="dxa"/>
            <w:gridSpan w:val="3"/>
          </w:tcPr>
          <w:p w14:paraId="4EB63B3D" w14:textId="77777777" w:rsidR="00AA5B9A" w:rsidRPr="00D232AF" w:rsidRDefault="00AA5B9A" w:rsidP="0058532D">
            <w:pPr>
              <w:spacing w:line="360" w:lineRule="auto"/>
              <w:rPr>
                <w:i/>
                <w:iCs/>
              </w:rPr>
            </w:pPr>
            <w:r w:rsidRPr="00D232AF">
              <w:rPr>
                <w:i/>
                <w:iCs/>
              </w:rPr>
              <w:t xml:space="preserve">Issues in the assessment and reporting of central blood pressure (BP) monitors and recommendations* </w:t>
            </w:r>
          </w:p>
        </w:tc>
      </w:tr>
      <w:tr w:rsidR="00AA5B9A" w:rsidRPr="00D232AF" w14:paraId="31175CA4" w14:textId="77777777" w:rsidTr="0058532D">
        <w:tc>
          <w:tcPr>
            <w:tcW w:w="4673" w:type="dxa"/>
          </w:tcPr>
          <w:p w14:paraId="135B53EA" w14:textId="77777777" w:rsidR="00AA5B9A" w:rsidRPr="00D232AF" w:rsidRDefault="00AA5B9A" w:rsidP="0058532D">
            <w:pPr>
              <w:spacing w:line="360" w:lineRule="auto"/>
            </w:pPr>
            <w:r w:rsidRPr="00D232AF">
              <w:t xml:space="preserve">Disparity of non-invasive central BP devices as to what is being measured </w:t>
            </w:r>
          </w:p>
        </w:tc>
        <w:tc>
          <w:tcPr>
            <w:tcW w:w="1276" w:type="dxa"/>
          </w:tcPr>
          <w:p w14:paraId="31AEEEA2" w14:textId="77777777" w:rsidR="00AA5B9A" w:rsidRPr="00D232AF" w:rsidRDefault="00AA5B9A" w:rsidP="0058532D">
            <w:pPr>
              <w:spacing w:line="360" w:lineRule="auto"/>
              <w:jc w:val="center"/>
            </w:pPr>
            <w:r w:rsidRPr="00D232AF">
              <w:t>Yes</w:t>
            </w:r>
          </w:p>
        </w:tc>
        <w:tc>
          <w:tcPr>
            <w:tcW w:w="8647" w:type="dxa"/>
          </w:tcPr>
          <w:p w14:paraId="1F05804A" w14:textId="77777777" w:rsidR="00AA5B9A" w:rsidRPr="00D232AF" w:rsidRDefault="00AA5B9A" w:rsidP="0058532D">
            <w:pPr>
              <w:spacing w:line="360" w:lineRule="auto"/>
            </w:pPr>
            <w:r w:rsidRPr="00D232AF">
              <w:t>The manufacturer claims that the device estimates intra-arterial central BP (i.e. Type II device).</w:t>
            </w:r>
          </w:p>
        </w:tc>
      </w:tr>
      <w:tr w:rsidR="00AA5B9A" w:rsidRPr="00D232AF" w14:paraId="7E104DD7" w14:textId="77777777" w:rsidTr="0058532D">
        <w:tc>
          <w:tcPr>
            <w:tcW w:w="4673" w:type="dxa"/>
          </w:tcPr>
          <w:p w14:paraId="6849DD89" w14:textId="77777777" w:rsidR="00AA5B9A" w:rsidRPr="00D232AF" w:rsidRDefault="00AA5B9A" w:rsidP="0058532D">
            <w:pPr>
              <w:spacing w:line="360" w:lineRule="auto"/>
            </w:pPr>
            <w:r w:rsidRPr="00D232AF">
              <w:t xml:space="preserve">Calibration of peripheral artery signals using brachial cuff BP </w:t>
            </w:r>
          </w:p>
        </w:tc>
        <w:tc>
          <w:tcPr>
            <w:tcW w:w="1276" w:type="dxa"/>
          </w:tcPr>
          <w:p w14:paraId="74C4C86D" w14:textId="77777777" w:rsidR="00AA5B9A" w:rsidRPr="00D232AF" w:rsidRDefault="00AA5B9A" w:rsidP="0058532D">
            <w:pPr>
              <w:spacing w:line="360" w:lineRule="auto"/>
              <w:jc w:val="center"/>
            </w:pPr>
            <w:r w:rsidRPr="00D232AF">
              <w:t>Yes</w:t>
            </w:r>
          </w:p>
        </w:tc>
        <w:tc>
          <w:tcPr>
            <w:tcW w:w="8647" w:type="dxa"/>
          </w:tcPr>
          <w:p w14:paraId="3C4A00DF" w14:textId="77777777" w:rsidR="00AA5B9A" w:rsidRPr="00D232AF" w:rsidRDefault="00AA5B9A" w:rsidP="0058532D">
            <w:pPr>
              <w:spacing w:line="360" w:lineRule="auto"/>
            </w:pPr>
            <w:r w:rsidRPr="00D232AF">
              <w:t>Calibration is handled entirely by the device.</w:t>
            </w:r>
          </w:p>
        </w:tc>
      </w:tr>
      <w:tr w:rsidR="00AA5B9A" w:rsidRPr="00D232AF" w14:paraId="2AF52EF5" w14:textId="77777777" w:rsidTr="0058532D">
        <w:tc>
          <w:tcPr>
            <w:tcW w:w="4673" w:type="dxa"/>
          </w:tcPr>
          <w:p w14:paraId="52872159" w14:textId="77777777" w:rsidR="00AA5B9A" w:rsidRPr="00D232AF" w:rsidRDefault="00AA5B9A" w:rsidP="0058532D">
            <w:pPr>
              <w:spacing w:line="360" w:lineRule="auto"/>
            </w:pPr>
            <w:r w:rsidRPr="00D232AF">
              <w:t xml:space="preserve">Disparity in validation standards </w:t>
            </w:r>
          </w:p>
        </w:tc>
        <w:tc>
          <w:tcPr>
            <w:tcW w:w="1276" w:type="dxa"/>
          </w:tcPr>
          <w:p w14:paraId="251730EB" w14:textId="77777777" w:rsidR="00AA5B9A" w:rsidRPr="00D232AF" w:rsidRDefault="00AA5B9A" w:rsidP="0058532D">
            <w:pPr>
              <w:spacing w:line="360" w:lineRule="auto"/>
              <w:jc w:val="center"/>
            </w:pPr>
            <w:r w:rsidRPr="00D232AF">
              <w:t>Yes</w:t>
            </w:r>
          </w:p>
        </w:tc>
        <w:tc>
          <w:tcPr>
            <w:tcW w:w="8647" w:type="dxa"/>
          </w:tcPr>
          <w:p w14:paraId="05BC7C32" w14:textId="77777777" w:rsidR="00AA5B9A" w:rsidRPr="00D232AF" w:rsidRDefault="00AA5B9A" w:rsidP="0058532D">
            <w:pPr>
              <w:spacing w:line="360" w:lineRule="auto"/>
            </w:pPr>
            <w:r w:rsidRPr="00D232AF">
              <w:t>Gold-standard high-fidelity intra-arterial was employed as the reference standard.</w:t>
            </w:r>
          </w:p>
        </w:tc>
      </w:tr>
      <w:tr w:rsidR="00AA5B9A" w:rsidRPr="00D232AF" w14:paraId="31B3B944" w14:textId="77777777" w:rsidTr="0058532D">
        <w:tc>
          <w:tcPr>
            <w:tcW w:w="4673" w:type="dxa"/>
          </w:tcPr>
          <w:p w14:paraId="1B17279A" w14:textId="77777777" w:rsidR="00AA5B9A" w:rsidRPr="00D232AF" w:rsidRDefault="00AA5B9A" w:rsidP="0058532D">
            <w:pPr>
              <w:spacing w:line="360" w:lineRule="auto"/>
            </w:pPr>
            <w:r w:rsidRPr="00D232AF">
              <w:t xml:space="preserve">Limitations in performing invasive validation studies </w:t>
            </w:r>
          </w:p>
        </w:tc>
        <w:tc>
          <w:tcPr>
            <w:tcW w:w="1276" w:type="dxa"/>
          </w:tcPr>
          <w:p w14:paraId="6256F411" w14:textId="77777777" w:rsidR="00AA5B9A" w:rsidRPr="00D232AF" w:rsidRDefault="00AA5B9A" w:rsidP="0058532D">
            <w:pPr>
              <w:spacing w:line="360" w:lineRule="auto"/>
              <w:jc w:val="center"/>
            </w:pPr>
            <w:r w:rsidRPr="00D232AF">
              <w:t>Yes</w:t>
            </w:r>
          </w:p>
        </w:tc>
        <w:tc>
          <w:tcPr>
            <w:tcW w:w="8647" w:type="dxa"/>
          </w:tcPr>
          <w:p w14:paraId="3CDE2810" w14:textId="77777777" w:rsidR="00AA5B9A" w:rsidRPr="00D232AF" w:rsidRDefault="00AA5B9A" w:rsidP="0058532D">
            <w:pPr>
              <w:spacing w:line="360" w:lineRule="auto"/>
            </w:pPr>
            <w:r w:rsidRPr="00D232AF">
              <w:t>The ARTERY Taskforce noted that “in future, it may be reasonable to use non-invasive central BP devices as reference standards, but the acceptance criteria for this are yet to be determined.” We assessed several non-invasive comparators as a secondary aim to add to this evidence base.</w:t>
            </w:r>
          </w:p>
        </w:tc>
      </w:tr>
      <w:tr w:rsidR="00AA5B9A" w:rsidRPr="00D232AF" w14:paraId="1A2C2EFD" w14:textId="77777777" w:rsidTr="0058532D">
        <w:tc>
          <w:tcPr>
            <w:tcW w:w="14596" w:type="dxa"/>
            <w:gridSpan w:val="3"/>
          </w:tcPr>
          <w:p w14:paraId="56D73C2B" w14:textId="77777777" w:rsidR="00AA5B9A" w:rsidRPr="00D232AF" w:rsidRDefault="00AA5B9A" w:rsidP="0058532D">
            <w:pPr>
              <w:spacing w:line="360" w:lineRule="auto"/>
            </w:pPr>
            <w:r w:rsidRPr="00D232AF">
              <w:rPr>
                <w:i/>
                <w:iCs/>
              </w:rPr>
              <w:t>Study Setting**</w:t>
            </w:r>
          </w:p>
        </w:tc>
      </w:tr>
      <w:tr w:rsidR="00AA5B9A" w:rsidRPr="00D232AF" w14:paraId="16CC19E7" w14:textId="77777777" w:rsidTr="0058532D">
        <w:tc>
          <w:tcPr>
            <w:tcW w:w="4673" w:type="dxa"/>
          </w:tcPr>
          <w:p w14:paraId="2C1372EF" w14:textId="77777777" w:rsidR="00AA5B9A" w:rsidRPr="00D232AF" w:rsidRDefault="00AA5B9A" w:rsidP="0058532D">
            <w:pPr>
              <w:spacing w:line="360" w:lineRule="auto"/>
            </w:pPr>
            <w:r w:rsidRPr="00D232AF">
              <w:t>Isolated room without disturbing influences</w:t>
            </w:r>
          </w:p>
        </w:tc>
        <w:tc>
          <w:tcPr>
            <w:tcW w:w="1276" w:type="dxa"/>
          </w:tcPr>
          <w:p w14:paraId="012CF832" w14:textId="77777777" w:rsidR="00AA5B9A" w:rsidRPr="00D232AF" w:rsidRDefault="00AA5B9A" w:rsidP="0058532D">
            <w:pPr>
              <w:spacing w:line="360" w:lineRule="auto"/>
              <w:jc w:val="center"/>
            </w:pPr>
            <w:r w:rsidRPr="00D232AF">
              <w:t>Yes</w:t>
            </w:r>
          </w:p>
        </w:tc>
        <w:tc>
          <w:tcPr>
            <w:tcW w:w="8647" w:type="dxa"/>
          </w:tcPr>
          <w:p w14:paraId="353A4093" w14:textId="77777777" w:rsidR="00AA5B9A" w:rsidRPr="00D232AF" w:rsidRDefault="00AA5B9A" w:rsidP="0058532D">
            <w:pPr>
              <w:spacing w:line="360" w:lineRule="auto"/>
            </w:pPr>
            <w:r w:rsidRPr="00D232AF">
              <w:t>Conducted in catheterisation laboratory under anaesthesia.</w:t>
            </w:r>
          </w:p>
        </w:tc>
      </w:tr>
      <w:tr w:rsidR="00AA5B9A" w:rsidRPr="00D232AF" w14:paraId="3EAC1F6B" w14:textId="77777777" w:rsidTr="0058532D">
        <w:tc>
          <w:tcPr>
            <w:tcW w:w="14596" w:type="dxa"/>
            <w:gridSpan w:val="3"/>
          </w:tcPr>
          <w:p w14:paraId="2F0A715F" w14:textId="77777777" w:rsidR="00AA5B9A" w:rsidRPr="00D232AF" w:rsidRDefault="00AA5B9A" w:rsidP="0058532D">
            <w:pPr>
              <w:spacing w:line="360" w:lineRule="auto"/>
              <w:rPr>
                <w:i/>
                <w:iCs/>
              </w:rPr>
            </w:pPr>
            <w:r w:rsidRPr="00D232AF">
              <w:rPr>
                <w:i/>
                <w:iCs/>
              </w:rPr>
              <w:t xml:space="preserve">Non-invasive central BP device measurement standards </w:t>
            </w:r>
          </w:p>
        </w:tc>
      </w:tr>
      <w:tr w:rsidR="00AA5B9A" w:rsidRPr="00D232AF" w14:paraId="58DC7F7B" w14:textId="77777777" w:rsidTr="0058532D">
        <w:tc>
          <w:tcPr>
            <w:tcW w:w="4673" w:type="dxa"/>
          </w:tcPr>
          <w:p w14:paraId="6C3E1C28" w14:textId="77777777" w:rsidR="00AA5B9A" w:rsidRPr="00D232AF" w:rsidRDefault="00AA5B9A" w:rsidP="0058532D">
            <w:pPr>
              <w:spacing w:line="360" w:lineRule="auto"/>
            </w:pPr>
            <w:r w:rsidRPr="00D232AF">
              <w:t>List manufacturer, model, software version,</w:t>
            </w:r>
          </w:p>
          <w:p w14:paraId="25CB0951" w14:textId="77777777" w:rsidR="00AA5B9A" w:rsidRPr="00D232AF" w:rsidRDefault="00AA5B9A" w:rsidP="0058532D">
            <w:pPr>
              <w:spacing w:line="360" w:lineRule="auto"/>
            </w:pPr>
            <w:r w:rsidRPr="00D232AF">
              <w:t>operating principles, signal processing step/s, calibration processes</w:t>
            </w:r>
          </w:p>
        </w:tc>
        <w:tc>
          <w:tcPr>
            <w:tcW w:w="1276" w:type="dxa"/>
          </w:tcPr>
          <w:p w14:paraId="793139B8" w14:textId="77777777" w:rsidR="00AA5B9A" w:rsidRPr="00D232AF" w:rsidRDefault="00AA5B9A" w:rsidP="0058532D">
            <w:pPr>
              <w:spacing w:line="360" w:lineRule="auto"/>
              <w:jc w:val="center"/>
            </w:pPr>
            <w:r w:rsidRPr="00D232AF">
              <w:t>Yes</w:t>
            </w:r>
          </w:p>
        </w:tc>
        <w:tc>
          <w:tcPr>
            <w:tcW w:w="8647" w:type="dxa"/>
          </w:tcPr>
          <w:p w14:paraId="70804B1E" w14:textId="77777777" w:rsidR="00AA5B9A" w:rsidRPr="00D232AF" w:rsidRDefault="00AA5B9A" w:rsidP="0058532D">
            <w:pPr>
              <w:spacing w:line="360" w:lineRule="auto"/>
            </w:pPr>
            <w:r w:rsidRPr="00D232AF">
              <w:t>Manufacturer/Model: Microlife, WatchBP Office Central</w:t>
            </w:r>
          </w:p>
          <w:p w14:paraId="04CEA0BC" w14:textId="77777777" w:rsidR="00AA5B9A" w:rsidRPr="00D232AF" w:rsidRDefault="00AA5B9A" w:rsidP="0058532D">
            <w:pPr>
              <w:spacing w:line="360" w:lineRule="auto"/>
            </w:pPr>
            <w:r w:rsidRPr="00D232AF">
              <w:t>Software version: Default (2018)</w:t>
            </w:r>
          </w:p>
          <w:p w14:paraId="05F8EFE4" w14:textId="77777777" w:rsidR="00AA5B9A" w:rsidRPr="00D232AF" w:rsidRDefault="00AA5B9A" w:rsidP="0058532D">
            <w:pPr>
              <w:spacing w:line="360" w:lineRule="auto"/>
            </w:pPr>
            <w:r w:rsidRPr="00D232AF">
              <w:t xml:space="preserve">Operating Principle: Pulse wave obtained via volume plethysmography at cuff pressure of 60 mmHg, central pressure then estimated via an empirical multivariable equation (see </w:t>
            </w:r>
            <w:r w:rsidRPr="00D232AF">
              <w:fldChar w:fldCharType="begin"/>
            </w:r>
            <w:r w:rsidRPr="00D232AF">
              <w:instrText xml:space="preserve"> ADDIN ZOTERO_ITEM CSL_CITATION {"citationID":"uy4vSf68","properties":{"formattedCitation":"\\super 25\\nosupersub{}","plainCitation":"25","noteIndex":0},"citationItems":[{"id":1013,"uris":["http://zotero.org/users/11548379/items/RXIAZXAT"],"itemData":{"id":1013,"type":"article-journal","abstract":"Accumulating evidence indicates that central blood pressure (CBP) is a better cardiovascular risk predictor than brachial blood pressure (BP). Although more additional benefits of CBP-based treatment above usual hypertension treatment are to be demonstrated, the demand for implementing CBP assessment in general clinical practice is increasing. For this, the measurement procedure must be noninvasive, easy to perform, and cost- and time-efficient. Therefore, oscillometric devices with the possibility to assess CBP seem the best option. Recently, such an oscillometric BP monitor, the Microlife WatchBP Office Central, was developed, which demonstrated its high accuracy in a validation study against invasive BP measurement. Calibration errors of this device are limited because the procedure is automated, standardized, and performed at the same place of and within 30 s from pulse wave assessment. The transformation from the peripheral pulse wave to CBP is done by means of an individual-based pulse wave analysis according to a theory of arterial compliance and wave reflections. In addition, the device has demonstrated to enable a more reliable diagnosis of hypertension by CBP than by peripheral BP, with a lower frequency of over- and underdiagnosis. Altogether, the available clinical evidence suggests that the Microlife WatchBP Office Central fulfills the criteria for general clinical use.","container-title":"Pulse","DOI":"10.1159/000443771","ISSN":"2235-8676","issue":"3-4","page":"205-216","title":"Practical Suitability of a Stand-Alone Oscillometric Central Blood Pressure Monitor: A Review of the Microlife WatchBP Office Central","volume":"3","author":[{"family":"Verberk","given":"Willem J."},{"family":"Cheng","given":"Hao-Min"},{"family":"Huang","given":"Li-Chih"},{"family":"Lin","given":"Chia-Ming"},{"family":"Teng","given":"Yao-Pin"},{"family":"Chen","given":"Chen-Huan"}],"issued":{"date-parts":[["2016"]]}}}],"schema":"https://github.com/citation-style-language/schema/raw/master/csl-citation.json"} </w:instrText>
            </w:r>
            <w:r w:rsidRPr="00D232AF">
              <w:fldChar w:fldCharType="separate"/>
            </w:r>
            <w:r w:rsidRPr="00D232AF">
              <w:rPr>
                <w:rFonts w:cs="Times New Roman"/>
                <w:vertAlign w:val="superscript"/>
                <w:lang w:val="en-GB"/>
              </w:rPr>
              <w:t>25</w:t>
            </w:r>
            <w:r w:rsidRPr="00D232AF">
              <w:fldChar w:fldCharType="end"/>
            </w:r>
            <w:r w:rsidRPr="00D232AF">
              <w:t>).</w:t>
            </w:r>
          </w:p>
          <w:p w14:paraId="3A17BC05" w14:textId="77777777" w:rsidR="00AA5B9A" w:rsidRPr="00D232AF" w:rsidRDefault="00AA5B9A" w:rsidP="0058532D">
            <w:pPr>
              <w:spacing w:line="360" w:lineRule="auto"/>
            </w:pPr>
            <w:r w:rsidRPr="00D232AF">
              <w:t>Signal Processing steps: Unknown/proprietary</w:t>
            </w:r>
          </w:p>
          <w:p w14:paraId="3B94DC84" w14:textId="77777777" w:rsidR="00AA5B9A" w:rsidRPr="00D232AF" w:rsidRDefault="00AA5B9A" w:rsidP="0058532D">
            <w:pPr>
              <w:spacing w:line="360" w:lineRule="auto"/>
            </w:pPr>
            <w:r w:rsidRPr="00D232AF">
              <w:lastRenderedPageBreak/>
              <w:t>Calibration Processes: Brachial SBP/DBP.</w:t>
            </w:r>
            <w:r w:rsidRPr="00D232AF">
              <w:fldChar w:fldCharType="begin"/>
            </w:r>
            <w:r w:rsidRPr="00D232AF">
              <w:instrText xml:space="preserve"> ADDIN ZOTERO_ITEM CSL_CITATION {"citationID":"hoLAuAi3","properties":{"formattedCitation":"\\super 25\\nosupersub{}","plainCitation":"25","noteIndex":0},"citationItems":[{"id":1013,"uris":["http://zotero.org/users/11548379/items/RXIAZXAT"],"itemData":{"id":1013,"type":"article-journal","abstract":"Accumulating evidence indicates that central blood pressure (CBP) is a better cardiovascular risk predictor than brachial blood pressure (BP). Although more additional benefits of CBP-based treatment above usual hypertension treatment are to be demonstrated, the demand for implementing CBP assessment in general clinical practice is increasing. For this, the measurement procedure must be noninvasive, easy to perform, and cost- and time-efficient. Therefore, oscillometric devices with the possibility to assess CBP seem the best option. Recently, such an oscillometric BP monitor, the Microlife WatchBP Office Central, was developed, which demonstrated its high accuracy in a validation study against invasive BP measurement. Calibration errors of this device are limited because the procedure is automated, standardized, and performed at the same place of and within 30 s from pulse wave assessment. The transformation from the peripheral pulse wave to CBP is done by means of an individual-based pulse wave analysis according to a theory of arterial compliance and wave reflections. In addition, the device has demonstrated to enable a more reliable diagnosis of hypertension by CBP than by peripheral BP, with a lower frequency of over- and underdiagnosis. Altogether, the available clinical evidence suggests that the Microlife WatchBP Office Central fulfills the criteria for general clinical use.","container-title":"Pulse","DOI":"10.1159/000443771","ISSN":"2235-8676","issue":"3-4","page":"205-216","title":"Practical Suitability of a Stand-Alone Oscillometric Central Blood Pressure Monitor: A Review of the Microlife WatchBP Office Central","volume":"3","author":[{"family":"Verberk","given":"Willem J."},{"family":"Cheng","given":"Hao-Min"},{"family":"Huang","given":"Li-Chih"},{"family":"Lin","given":"Chia-Ming"},{"family":"Teng","given":"Yao-Pin"},{"family":"Chen","given":"Chen-Huan"}],"issued":{"date-parts":[["2016"]]}}}],"schema":"https://github.com/citation-style-language/schema/raw/master/csl-citation.json"} </w:instrText>
            </w:r>
            <w:r w:rsidRPr="00D232AF">
              <w:fldChar w:fldCharType="separate"/>
            </w:r>
            <w:r w:rsidRPr="00D232AF">
              <w:rPr>
                <w:rFonts w:cs="Times New Roman"/>
                <w:vertAlign w:val="superscript"/>
                <w:lang w:val="en-GB"/>
              </w:rPr>
              <w:t>25</w:t>
            </w:r>
            <w:r w:rsidRPr="00D232AF">
              <w:fldChar w:fldCharType="end"/>
            </w:r>
          </w:p>
        </w:tc>
      </w:tr>
      <w:tr w:rsidR="00AA5B9A" w:rsidRPr="00D232AF" w14:paraId="005A62D0" w14:textId="77777777" w:rsidTr="0058532D">
        <w:tc>
          <w:tcPr>
            <w:tcW w:w="4673" w:type="dxa"/>
          </w:tcPr>
          <w:p w14:paraId="1E136F1F" w14:textId="77777777" w:rsidR="00AA5B9A" w:rsidRPr="00D232AF" w:rsidRDefault="00AA5B9A" w:rsidP="0058532D">
            <w:pPr>
              <w:spacing w:line="360" w:lineRule="auto"/>
            </w:pPr>
            <w:r w:rsidRPr="00D232AF">
              <w:lastRenderedPageBreak/>
              <w:t>Time for BP measures; time points of brachial BP and central BP; cuff deflation speed</w:t>
            </w:r>
          </w:p>
        </w:tc>
        <w:tc>
          <w:tcPr>
            <w:tcW w:w="1276" w:type="dxa"/>
          </w:tcPr>
          <w:p w14:paraId="6A9ABF24" w14:textId="77777777" w:rsidR="00AA5B9A" w:rsidRPr="00D232AF" w:rsidRDefault="00AA5B9A" w:rsidP="0058532D">
            <w:pPr>
              <w:spacing w:line="360" w:lineRule="auto"/>
              <w:jc w:val="center"/>
            </w:pPr>
            <w:r w:rsidRPr="00D232AF">
              <w:t>Yes</w:t>
            </w:r>
          </w:p>
        </w:tc>
        <w:tc>
          <w:tcPr>
            <w:tcW w:w="8647" w:type="dxa"/>
          </w:tcPr>
          <w:p w14:paraId="4DA3C1D6" w14:textId="77777777" w:rsidR="00AA5B9A" w:rsidRPr="00D232AF" w:rsidRDefault="00AA5B9A" w:rsidP="0058532D">
            <w:pPr>
              <w:spacing w:line="360" w:lineRule="auto"/>
            </w:pPr>
            <w:r w:rsidRPr="00D232AF">
              <w:t>Reference intra-arterial central BP measured simultaneously with WatchBP measurement. Intra-aorta pressure averaged over the exact period of pulse volume plethysmography.</w:t>
            </w:r>
          </w:p>
          <w:p w14:paraId="1E500EF4" w14:textId="77777777" w:rsidR="00AA5B9A" w:rsidRPr="00D232AF" w:rsidRDefault="00AA5B9A" w:rsidP="0058532D">
            <w:pPr>
              <w:spacing w:line="360" w:lineRule="auto"/>
            </w:pPr>
            <w:r w:rsidRPr="00D232AF">
              <w:t>Cuff deflation speed: 3.5-4.0 mmHg/s (predetermined by the WatchBP device software).</w:t>
            </w:r>
          </w:p>
        </w:tc>
      </w:tr>
      <w:tr w:rsidR="00AA5B9A" w:rsidRPr="00D232AF" w14:paraId="6A237129" w14:textId="77777777" w:rsidTr="0058532D">
        <w:tc>
          <w:tcPr>
            <w:tcW w:w="4673" w:type="dxa"/>
          </w:tcPr>
          <w:p w14:paraId="268D7392" w14:textId="77777777" w:rsidR="00AA5B9A" w:rsidRPr="00D232AF" w:rsidRDefault="00AA5B9A" w:rsidP="0058532D">
            <w:pPr>
              <w:spacing w:line="360" w:lineRule="auto"/>
            </w:pPr>
            <w:r w:rsidRPr="00D232AF">
              <w:t xml:space="preserve">Define and use appropriate cuff size </w:t>
            </w:r>
          </w:p>
        </w:tc>
        <w:tc>
          <w:tcPr>
            <w:tcW w:w="1276" w:type="dxa"/>
          </w:tcPr>
          <w:p w14:paraId="1B976FC0" w14:textId="77777777" w:rsidR="00AA5B9A" w:rsidRPr="00D232AF" w:rsidRDefault="00AA5B9A" w:rsidP="0058532D">
            <w:pPr>
              <w:spacing w:line="360" w:lineRule="auto"/>
              <w:jc w:val="center"/>
            </w:pPr>
            <w:r w:rsidRPr="00D232AF">
              <w:t>Yes</w:t>
            </w:r>
          </w:p>
        </w:tc>
        <w:tc>
          <w:tcPr>
            <w:tcW w:w="8647" w:type="dxa"/>
          </w:tcPr>
          <w:p w14:paraId="1BA6D419" w14:textId="77777777" w:rsidR="00AA5B9A" w:rsidRPr="00D232AF" w:rsidRDefault="00AA5B9A" w:rsidP="0058532D">
            <w:pPr>
              <w:spacing w:line="360" w:lineRule="auto"/>
            </w:pPr>
            <w:r w:rsidRPr="00D232AF">
              <w:t xml:space="preserve">Cuff size determined from arm circumference and based on manufacturer’s instructions. </w:t>
            </w:r>
          </w:p>
        </w:tc>
      </w:tr>
      <w:tr w:rsidR="00AA5B9A" w:rsidRPr="00D232AF" w14:paraId="3021EFC0" w14:textId="77777777" w:rsidTr="0058532D">
        <w:tc>
          <w:tcPr>
            <w:tcW w:w="4673" w:type="dxa"/>
          </w:tcPr>
          <w:p w14:paraId="6CB926EE" w14:textId="77777777" w:rsidR="00AA5B9A" w:rsidRPr="00D232AF" w:rsidRDefault="00AA5B9A" w:rsidP="0058532D">
            <w:pPr>
              <w:spacing w:line="360" w:lineRule="auto"/>
            </w:pPr>
            <w:r w:rsidRPr="00D232AF">
              <w:t>Dimensions of inflatable bladder for all cuff sizes available; process to determine cuff size</w:t>
            </w:r>
          </w:p>
        </w:tc>
        <w:tc>
          <w:tcPr>
            <w:tcW w:w="1276" w:type="dxa"/>
          </w:tcPr>
          <w:p w14:paraId="16176E07" w14:textId="77777777" w:rsidR="00AA5B9A" w:rsidRPr="00D232AF" w:rsidRDefault="00AA5B9A" w:rsidP="0058532D">
            <w:pPr>
              <w:spacing w:line="360" w:lineRule="auto"/>
              <w:jc w:val="center"/>
            </w:pPr>
            <w:r w:rsidRPr="00D232AF">
              <w:t>Yes</w:t>
            </w:r>
          </w:p>
        </w:tc>
        <w:tc>
          <w:tcPr>
            <w:tcW w:w="8647" w:type="dxa"/>
          </w:tcPr>
          <w:p w14:paraId="1BE4B5DF" w14:textId="77777777" w:rsidR="00AA5B9A" w:rsidRPr="00D232AF" w:rsidRDefault="00AA5B9A" w:rsidP="0058532D">
            <w:pPr>
              <w:spacing w:line="360" w:lineRule="auto"/>
            </w:pPr>
            <w:r w:rsidRPr="00D232AF">
              <w:t>Details provided in the manuscript.</w:t>
            </w:r>
          </w:p>
        </w:tc>
      </w:tr>
      <w:tr w:rsidR="00AA5B9A" w:rsidRPr="00D232AF" w14:paraId="115D9DD3" w14:textId="77777777" w:rsidTr="0058532D">
        <w:tc>
          <w:tcPr>
            <w:tcW w:w="4673" w:type="dxa"/>
          </w:tcPr>
          <w:p w14:paraId="20F75405" w14:textId="77777777" w:rsidR="00AA5B9A" w:rsidRPr="00D232AF" w:rsidRDefault="00AA5B9A" w:rsidP="0058532D">
            <w:pPr>
              <w:spacing w:line="360" w:lineRule="auto"/>
            </w:pPr>
            <w:r w:rsidRPr="00D232AF">
              <w:t xml:space="preserve">Process of familiarization with equipment </w:t>
            </w:r>
          </w:p>
        </w:tc>
        <w:tc>
          <w:tcPr>
            <w:tcW w:w="1276" w:type="dxa"/>
          </w:tcPr>
          <w:p w14:paraId="4B5F114B" w14:textId="77777777" w:rsidR="00AA5B9A" w:rsidRPr="00D232AF" w:rsidRDefault="00AA5B9A" w:rsidP="0058532D">
            <w:pPr>
              <w:spacing w:line="360" w:lineRule="auto"/>
              <w:jc w:val="center"/>
            </w:pPr>
            <w:r w:rsidRPr="00D232AF">
              <w:t>Yes</w:t>
            </w:r>
          </w:p>
        </w:tc>
        <w:tc>
          <w:tcPr>
            <w:tcW w:w="8647" w:type="dxa"/>
          </w:tcPr>
          <w:p w14:paraId="19273D0B" w14:textId="77777777" w:rsidR="00AA5B9A" w:rsidRPr="00D232AF" w:rsidRDefault="00AA5B9A" w:rsidP="0058532D">
            <w:pPr>
              <w:spacing w:line="360" w:lineRule="auto"/>
            </w:pPr>
            <w:r w:rsidRPr="00D232AF">
              <w:t>All research staff underwent thorough familiarization process with the equipment.</w:t>
            </w:r>
          </w:p>
        </w:tc>
      </w:tr>
      <w:tr w:rsidR="00AA5B9A" w:rsidRPr="00D232AF" w14:paraId="441D943E" w14:textId="77777777" w:rsidTr="0058532D">
        <w:tc>
          <w:tcPr>
            <w:tcW w:w="4673" w:type="dxa"/>
          </w:tcPr>
          <w:p w14:paraId="4F7C5E6D" w14:textId="77777777" w:rsidR="00AA5B9A" w:rsidRPr="00D232AF" w:rsidRDefault="00AA5B9A" w:rsidP="0058532D">
            <w:pPr>
              <w:spacing w:line="360" w:lineRule="auto"/>
            </w:pPr>
            <w:r w:rsidRPr="00D232AF">
              <w:t>Separate validation studies for additional or optional features or functions</w:t>
            </w:r>
          </w:p>
        </w:tc>
        <w:tc>
          <w:tcPr>
            <w:tcW w:w="1276" w:type="dxa"/>
          </w:tcPr>
          <w:p w14:paraId="713F4CF8" w14:textId="77777777" w:rsidR="00AA5B9A" w:rsidRPr="00D232AF" w:rsidRDefault="00AA5B9A" w:rsidP="0058532D">
            <w:pPr>
              <w:spacing w:line="360" w:lineRule="auto"/>
              <w:jc w:val="center"/>
            </w:pPr>
            <w:r w:rsidRPr="00D232AF">
              <w:t>N/A</w:t>
            </w:r>
          </w:p>
        </w:tc>
        <w:tc>
          <w:tcPr>
            <w:tcW w:w="8647" w:type="dxa"/>
          </w:tcPr>
          <w:p w14:paraId="2478A9FA" w14:textId="77777777" w:rsidR="00AA5B9A" w:rsidRPr="00D232AF" w:rsidRDefault="00AA5B9A" w:rsidP="0058532D">
            <w:pPr>
              <w:spacing w:line="360" w:lineRule="auto"/>
            </w:pPr>
            <w:r w:rsidRPr="00D232AF">
              <w:t>Default device settings were used.</w:t>
            </w:r>
          </w:p>
        </w:tc>
      </w:tr>
      <w:tr w:rsidR="00AA5B9A" w:rsidRPr="00D232AF" w14:paraId="0615661A" w14:textId="77777777" w:rsidTr="0058532D">
        <w:tc>
          <w:tcPr>
            <w:tcW w:w="4673" w:type="dxa"/>
          </w:tcPr>
          <w:p w14:paraId="3DCCDFBF" w14:textId="77777777" w:rsidR="00AA5B9A" w:rsidRPr="00D232AF" w:rsidRDefault="00AA5B9A" w:rsidP="0058532D">
            <w:pPr>
              <w:spacing w:line="360" w:lineRule="auto"/>
            </w:pPr>
            <w:r w:rsidRPr="00D232AF">
              <w:t xml:space="preserve">Process/s of quality control; process used to delineate acceptable quality; number of un-acceptable readings; reason/s for exclusion </w:t>
            </w:r>
          </w:p>
        </w:tc>
        <w:tc>
          <w:tcPr>
            <w:tcW w:w="1276" w:type="dxa"/>
          </w:tcPr>
          <w:p w14:paraId="77B07854" w14:textId="77777777" w:rsidR="00AA5B9A" w:rsidRPr="00D232AF" w:rsidRDefault="00AA5B9A" w:rsidP="0058532D">
            <w:pPr>
              <w:spacing w:line="360" w:lineRule="auto"/>
              <w:jc w:val="center"/>
            </w:pPr>
            <w:r w:rsidRPr="00D232AF">
              <w:t>Yes</w:t>
            </w:r>
          </w:p>
        </w:tc>
        <w:tc>
          <w:tcPr>
            <w:tcW w:w="8647" w:type="dxa"/>
          </w:tcPr>
          <w:p w14:paraId="48051578" w14:textId="77777777" w:rsidR="00AA5B9A" w:rsidRPr="00D232AF" w:rsidRDefault="00AA5B9A" w:rsidP="0058532D">
            <w:pPr>
              <w:spacing w:line="360" w:lineRule="auto"/>
            </w:pPr>
            <w:r w:rsidRPr="00D232AF">
              <w:t>No recordings were excluded, aside from instances where the device threw an error and did not provide a result (see Results section for details).</w:t>
            </w:r>
          </w:p>
        </w:tc>
      </w:tr>
      <w:tr w:rsidR="00AA5B9A" w:rsidRPr="00D232AF" w14:paraId="14F950DD" w14:textId="77777777" w:rsidTr="0058532D">
        <w:tc>
          <w:tcPr>
            <w:tcW w:w="14596" w:type="dxa"/>
            <w:gridSpan w:val="3"/>
          </w:tcPr>
          <w:p w14:paraId="7DFAAE30" w14:textId="77777777" w:rsidR="00AA5B9A" w:rsidRPr="00D232AF" w:rsidRDefault="00AA5B9A" w:rsidP="0058532D">
            <w:pPr>
              <w:spacing w:line="360" w:lineRule="auto"/>
              <w:rPr>
                <w:i/>
                <w:iCs/>
              </w:rPr>
            </w:pPr>
            <w:r w:rsidRPr="00D232AF">
              <w:rPr>
                <w:i/>
                <w:iCs/>
              </w:rPr>
              <w:t xml:space="preserve">Invasive (intra-arterial) central BP reference standard </w:t>
            </w:r>
          </w:p>
        </w:tc>
      </w:tr>
      <w:tr w:rsidR="00AA5B9A" w:rsidRPr="00D232AF" w14:paraId="6371779E" w14:textId="77777777" w:rsidTr="0058532D">
        <w:tc>
          <w:tcPr>
            <w:tcW w:w="4673" w:type="dxa"/>
          </w:tcPr>
          <w:p w14:paraId="3B9FF7A4" w14:textId="77777777" w:rsidR="00AA5B9A" w:rsidRPr="00D232AF" w:rsidRDefault="00AA5B9A" w:rsidP="0058532D">
            <w:pPr>
              <w:spacing w:line="360" w:lineRule="auto"/>
            </w:pPr>
            <w:r w:rsidRPr="00D232AF">
              <w:t>Micromanometer-tipped catheter used if minor inflection points to be identified</w:t>
            </w:r>
          </w:p>
        </w:tc>
        <w:tc>
          <w:tcPr>
            <w:tcW w:w="1276" w:type="dxa"/>
          </w:tcPr>
          <w:p w14:paraId="02EC21C1" w14:textId="77777777" w:rsidR="00AA5B9A" w:rsidRPr="00D232AF" w:rsidRDefault="00AA5B9A" w:rsidP="0058532D">
            <w:pPr>
              <w:spacing w:line="360" w:lineRule="auto"/>
              <w:jc w:val="center"/>
            </w:pPr>
            <w:r w:rsidRPr="00D232AF">
              <w:t>Yes</w:t>
            </w:r>
          </w:p>
        </w:tc>
        <w:tc>
          <w:tcPr>
            <w:tcW w:w="8647" w:type="dxa"/>
          </w:tcPr>
          <w:p w14:paraId="37D78E0E" w14:textId="77777777" w:rsidR="00AA5B9A" w:rsidRPr="00D232AF" w:rsidRDefault="00AA5B9A" w:rsidP="0058532D">
            <w:pPr>
              <w:spacing w:line="360" w:lineRule="auto"/>
            </w:pPr>
            <w:r w:rsidRPr="00D232AF">
              <w:rPr>
                <w:rFonts w:cs="Times New Roman"/>
              </w:rPr>
              <w:t>Verrata® Pressure Guide Wire (Volcano, CA, USA).</w:t>
            </w:r>
          </w:p>
        </w:tc>
      </w:tr>
      <w:tr w:rsidR="00AA5B9A" w:rsidRPr="00D232AF" w14:paraId="439E4B33" w14:textId="77777777" w:rsidTr="0058532D">
        <w:tc>
          <w:tcPr>
            <w:tcW w:w="4673" w:type="dxa"/>
          </w:tcPr>
          <w:p w14:paraId="1306D2A6" w14:textId="77777777" w:rsidR="00AA5B9A" w:rsidRPr="00D232AF" w:rsidRDefault="00AA5B9A" w:rsidP="0058532D">
            <w:pPr>
              <w:spacing w:line="360" w:lineRule="auto"/>
            </w:pPr>
            <w:r w:rsidRPr="00D232AF">
              <w:t>Full description of catheter; frequency response and handling procedures</w:t>
            </w:r>
          </w:p>
        </w:tc>
        <w:tc>
          <w:tcPr>
            <w:tcW w:w="1276" w:type="dxa"/>
          </w:tcPr>
          <w:p w14:paraId="07CBF383" w14:textId="77777777" w:rsidR="00AA5B9A" w:rsidRPr="00D232AF" w:rsidRDefault="00AA5B9A" w:rsidP="0058532D">
            <w:pPr>
              <w:spacing w:line="360" w:lineRule="auto"/>
              <w:jc w:val="center"/>
            </w:pPr>
            <w:r w:rsidRPr="00D232AF">
              <w:t>Yes</w:t>
            </w:r>
          </w:p>
        </w:tc>
        <w:tc>
          <w:tcPr>
            <w:tcW w:w="8647" w:type="dxa"/>
          </w:tcPr>
          <w:p w14:paraId="3649ADD3" w14:textId="77777777" w:rsidR="00AA5B9A" w:rsidRPr="00D232AF" w:rsidRDefault="00AA5B9A" w:rsidP="0058532D">
            <w:pPr>
              <w:spacing w:line="360" w:lineRule="auto"/>
            </w:pPr>
            <w:r w:rsidRPr="00D232AF">
              <w:t>See above. Frequency response testing not required as the guide wire is high fidelity. Guidewire offset calibrated to fluid-filled catheter system referenced to mid-thorax.</w:t>
            </w:r>
          </w:p>
        </w:tc>
      </w:tr>
      <w:tr w:rsidR="00AA5B9A" w:rsidRPr="00D232AF" w14:paraId="1957DD92" w14:textId="77777777" w:rsidTr="0058532D">
        <w:tc>
          <w:tcPr>
            <w:tcW w:w="4673" w:type="dxa"/>
          </w:tcPr>
          <w:p w14:paraId="2AB7AB4F" w14:textId="77777777" w:rsidR="00AA5B9A" w:rsidRPr="00D232AF" w:rsidRDefault="00AA5B9A" w:rsidP="0058532D">
            <w:pPr>
              <w:spacing w:line="360" w:lineRule="auto"/>
            </w:pPr>
            <w:r w:rsidRPr="00D232AF">
              <w:lastRenderedPageBreak/>
              <w:t>Performance comparison of fluid filled catheter with micromanometer-tipped catheter</w:t>
            </w:r>
          </w:p>
        </w:tc>
        <w:tc>
          <w:tcPr>
            <w:tcW w:w="1276" w:type="dxa"/>
          </w:tcPr>
          <w:p w14:paraId="6333CFFC" w14:textId="77777777" w:rsidR="00AA5B9A" w:rsidRPr="00D232AF" w:rsidRDefault="00AA5B9A" w:rsidP="0058532D">
            <w:pPr>
              <w:spacing w:line="360" w:lineRule="auto"/>
              <w:jc w:val="center"/>
            </w:pPr>
            <w:r w:rsidRPr="00D232AF">
              <w:t>N/A</w:t>
            </w:r>
          </w:p>
        </w:tc>
        <w:tc>
          <w:tcPr>
            <w:tcW w:w="8647" w:type="dxa"/>
          </w:tcPr>
          <w:p w14:paraId="55BEF207" w14:textId="77777777" w:rsidR="00AA5B9A" w:rsidRPr="00D232AF" w:rsidRDefault="00AA5B9A" w:rsidP="0058532D">
            <w:pPr>
              <w:spacing w:line="360" w:lineRule="auto"/>
            </w:pPr>
            <w:r w:rsidRPr="00D232AF">
              <w:t>Micromanometer-tipped catheter used throughout.</w:t>
            </w:r>
          </w:p>
        </w:tc>
      </w:tr>
      <w:tr w:rsidR="00AA5B9A" w:rsidRPr="00D232AF" w14:paraId="44265093" w14:textId="77777777" w:rsidTr="0058532D">
        <w:tc>
          <w:tcPr>
            <w:tcW w:w="14596" w:type="dxa"/>
            <w:gridSpan w:val="3"/>
          </w:tcPr>
          <w:p w14:paraId="5ADBFA83" w14:textId="77777777" w:rsidR="00AA5B9A" w:rsidRPr="00D232AF" w:rsidRDefault="00AA5B9A" w:rsidP="0058532D">
            <w:pPr>
              <w:spacing w:line="360" w:lineRule="auto"/>
              <w:rPr>
                <w:i/>
                <w:iCs/>
              </w:rPr>
            </w:pPr>
            <w:r w:rsidRPr="00D232AF">
              <w:rPr>
                <w:i/>
                <w:iCs/>
              </w:rPr>
              <w:t xml:space="preserve">Data acquisition at rest </w:t>
            </w:r>
          </w:p>
        </w:tc>
      </w:tr>
      <w:tr w:rsidR="00AA5B9A" w:rsidRPr="00D232AF" w14:paraId="77E41CFF" w14:textId="77777777" w:rsidTr="0058532D">
        <w:tc>
          <w:tcPr>
            <w:tcW w:w="4673" w:type="dxa"/>
          </w:tcPr>
          <w:p w14:paraId="0CEE0134" w14:textId="77777777" w:rsidR="00AA5B9A" w:rsidRPr="00D232AF" w:rsidRDefault="00AA5B9A" w:rsidP="0058532D">
            <w:pPr>
              <w:spacing w:line="360" w:lineRule="auto"/>
            </w:pPr>
            <w:r w:rsidRPr="00D232AF">
              <w:t xml:space="preserve">Period of undisturbed rest; medications used </w:t>
            </w:r>
          </w:p>
        </w:tc>
        <w:tc>
          <w:tcPr>
            <w:tcW w:w="1276" w:type="dxa"/>
          </w:tcPr>
          <w:p w14:paraId="21B0EDA7" w14:textId="77777777" w:rsidR="00AA5B9A" w:rsidRPr="00D232AF" w:rsidRDefault="00AA5B9A" w:rsidP="0058532D">
            <w:pPr>
              <w:spacing w:line="360" w:lineRule="auto"/>
              <w:jc w:val="center"/>
            </w:pPr>
            <w:r w:rsidRPr="00D232AF">
              <w:t>Yes</w:t>
            </w:r>
          </w:p>
        </w:tc>
        <w:tc>
          <w:tcPr>
            <w:tcW w:w="8647" w:type="dxa"/>
          </w:tcPr>
          <w:p w14:paraId="1B99D744" w14:textId="77777777" w:rsidR="00AA5B9A" w:rsidRPr="00D232AF" w:rsidRDefault="00AA5B9A" w:rsidP="0058532D">
            <w:pPr>
              <w:spacing w:line="360" w:lineRule="auto"/>
            </w:pPr>
            <w:r w:rsidRPr="00D232AF">
              <w:t>Participants were anaesthetised. Details of anaesthetic agents were as described in previous study.</w:t>
            </w:r>
            <w:r w:rsidRPr="00D232AF">
              <w:fldChar w:fldCharType="begin"/>
            </w:r>
            <w:r w:rsidRPr="00D232AF">
              <w:instrText xml:space="preserve"> ADDIN ZOTERO_ITEM CSL_CITATION {"citationID":"I0Mt1czI","properties":{"formattedCitation":"\\super 13\\nosupersub{}","plainCitation":"13","noteIndex":0},"citationItems":[{"id":1021,"uris":["http://zotero.org/users/11548379/items/MYQMGESQ"],"itemData":{"id":1021,"type":"article-journal","container-title":"Journal of Hypertension","DOI":"10.1097/hjh.0000000000002338","ISSN":"0263-6352","issue":"5","note":"PMID: 31790068\nISBN: 0000000000","page":"821-828","title":"Central aortic blood pressure estimation in children and adolescents: results of the KidCoreBP study","volume":"38","author":[{"family":"Mynard","given":"Jonathan P."},{"family":"Goldsmith","given":"Greta"},{"family":"Springall","given":"Gabriella"},{"family":"Eastaugh","given":"Lucas"},{"family":"Lane","given":"Geoffrey K."},{"family":"Zannino","given":"Diana"},{"family":"Smolich","given":"Joseph J."},{"family":"Avolio","given":"Alberto"},{"family":"Cheung","given":"Michael M.H."}],"issued":{"date-parts":[["2020"]]}}}],"schema":"https://github.com/citation-style-language/schema/raw/master/csl-citation.json"} </w:instrText>
            </w:r>
            <w:r w:rsidRPr="00D232AF">
              <w:fldChar w:fldCharType="separate"/>
            </w:r>
            <w:r w:rsidRPr="00D232AF">
              <w:rPr>
                <w:rFonts w:cs="Times New Roman"/>
                <w:vertAlign w:val="superscript"/>
                <w:lang w:val="en-GB"/>
              </w:rPr>
              <w:t>13</w:t>
            </w:r>
            <w:r w:rsidRPr="00D232AF">
              <w:fldChar w:fldCharType="end"/>
            </w:r>
          </w:p>
        </w:tc>
      </w:tr>
      <w:tr w:rsidR="00AA5B9A" w:rsidRPr="00D232AF" w14:paraId="57F1FA1D" w14:textId="77777777" w:rsidTr="0058532D">
        <w:tc>
          <w:tcPr>
            <w:tcW w:w="4673" w:type="dxa"/>
          </w:tcPr>
          <w:p w14:paraId="053965EA" w14:textId="77777777" w:rsidR="00AA5B9A" w:rsidRPr="00D232AF" w:rsidRDefault="00AA5B9A" w:rsidP="0058532D">
            <w:pPr>
              <w:spacing w:line="360" w:lineRule="auto"/>
            </w:pPr>
            <w:r w:rsidRPr="00D232AF">
              <w:t>No talking. Free from acute haemodynamic interventions</w:t>
            </w:r>
          </w:p>
        </w:tc>
        <w:tc>
          <w:tcPr>
            <w:tcW w:w="1276" w:type="dxa"/>
          </w:tcPr>
          <w:p w14:paraId="06077E7B" w14:textId="77777777" w:rsidR="00AA5B9A" w:rsidRPr="00D232AF" w:rsidRDefault="00AA5B9A" w:rsidP="0058532D">
            <w:pPr>
              <w:spacing w:line="360" w:lineRule="auto"/>
              <w:jc w:val="center"/>
            </w:pPr>
            <w:r w:rsidRPr="00D232AF">
              <w:t>Yes</w:t>
            </w:r>
          </w:p>
        </w:tc>
        <w:tc>
          <w:tcPr>
            <w:tcW w:w="8647" w:type="dxa"/>
          </w:tcPr>
          <w:p w14:paraId="688BD833" w14:textId="77777777" w:rsidR="00AA5B9A" w:rsidRPr="00D232AF" w:rsidRDefault="00AA5B9A" w:rsidP="0058532D">
            <w:pPr>
              <w:spacing w:line="360" w:lineRule="auto"/>
            </w:pPr>
            <w:r w:rsidRPr="00D232AF">
              <w:t>Participants were anaesthetised.</w:t>
            </w:r>
          </w:p>
        </w:tc>
      </w:tr>
      <w:tr w:rsidR="00AA5B9A" w:rsidRPr="00D232AF" w14:paraId="5D2B33C2" w14:textId="77777777" w:rsidTr="0058532D">
        <w:tc>
          <w:tcPr>
            <w:tcW w:w="4673" w:type="dxa"/>
          </w:tcPr>
          <w:p w14:paraId="7914FF5A" w14:textId="77777777" w:rsidR="00AA5B9A" w:rsidRPr="00D232AF" w:rsidRDefault="00AA5B9A" w:rsidP="0058532D">
            <w:pPr>
              <w:spacing w:line="360" w:lineRule="auto"/>
            </w:pPr>
            <w:r w:rsidRPr="00D232AF">
              <w:t>Test device compared with reference over time-period matching the test device deflation cycle; recorded under stable conditions</w:t>
            </w:r>
          </w:p>
        </w:tc>
        <w:tc>
          <w:tcPr>
            <w:tcW w:w="1276" w:type="dxa"/>
          </w:tcPr>
          <w:p w14:paraId="35951136" w14:textId="77777777" w:rsidR="00AA5B9A" w:rsidRPr="00D232AF" w:rsidRDefault="00AA5B9A" w:rsidP="0058532D">
            <w:pPr>
              <w:spacing w:line="360" w:lineRule="auto"/>
              <w:jc w:val="center"/>
            </w:pPr>
            <w:r w:rsidRPr="00D232AF">
              <w:t>Yes</w:t>
            </w:r>
          </w:p>
        </w:tc>
        <w:tc>
          <w:tcPr>
            <w:tcW w:w="8647" w:type="dxa"/>
          </w:tcPr>
          <w:p w14:paraId="32C225A7" w14:textId="77777777" w:rsidR="00AA5B9A" w:rsidRPr="00D232AF" w:rsidRDefault="00AA5B9A" w:rsidP="0058532D">
            <w:pPr>
              <w:spacing w:line="360" w:lineRule="auto"/>
            </w:pPr>
            <w:r w:rsidRPr="00D232AF">
              <w:t>Exact matching of reference/test device measurement periods. Recordings were taken under conditions of haemodynamic stability.</w:t>
            </w:r>
          </w:p>
        </w:tc>
      </w:tr>
      <w:tr w:rsidR="00AA5B9A" w:rsidRPr="00D232AF" w14:paraId="784F2A56" w14:textId="77777777" w:rsidTr="0058532D">
        <w:tc>
          <w:tcPr>
            <w:tcW w:w="4673" w:type="dxa"/>
          </w:tcPr>
          <w:p w14:paraId="5D6D8D3D" w14:textId="77777777" w:rsidR="00AA5B9A" w:rsidRPr="00D232AF" w:rsidRDefault="00AA5B9A" w:rsidP="0058532D">
            <w:pPr>
              <w:spacing w:line="360" w:lineRule="auto"/>
            </w:pPr>
            <w:r w:rsidRPr="00D232AF">
              <w:t xml:space="preserve">Complete description of protocol; time interval between test device and reference measures </w:t>
            </w:r>
          </w:p>
        </w:tc>
        <w:tc>
          <w:tcPr>
            <w:tcW w:w="1276" w:type="dxa"/>
          </w:tcPr>
          <w:p w14:paraId="4ED04F5A" w14:textId="77777777" w:rsidR="00AA5B9A" w:rsidRPr="00D232AF" w:rsidRDefault="00AA5B9A" w:rsidP="0058532D">
            <w:pPr>
              <w:spacing w:line="360" w:lineRule="auto"/>
              <w:jc w:val="center"/>
            </w:pPr>
            <w:r w:rsidRPr="00D232AF">
              <w:t>Yes</w:t>
            </w:r>
          </w:p>
        </w:tc>
        <w:tc>
          <w:tcPr>
            <w:tcW w:w="8647" w:type="dxa"/>
          </w:tcPr>
          <w:p w14:paraId="288102A5" w14:textId="77777777" w:rsidR="00AA5B9A" w:rsidRPr="00D232AF" w:rsidRDefault="00AA5B9A" w:rsidP="0058532D">
            <w:pPr>
              <w:spacing w:line="360" w:lineRule="auto"/>
            </w:pPr>
            <w:r w:rsidRPr="00D232AF">
              <w:t>See Methods. No time interval between test and reference measures.</w:t>
            </w:r>
          </w:p>
        </w:tc>
      </w:tr>
      <w:tr w:rsidR="00AA5B9A" w:rsidRPr="00D232AF" w14:paraId="08A3A0B3" w14:textId="77777777" w:rsidTr="0058532D">
        <w:tc>
          <w:tcPr>
            <w:tcW w:w="14596" w:type="dxa"/>
            <w:gridSpan w:val="3"/>
          </w:tcPr>
          <w:p w14:paraId="10182081" w14:textId="77777777" w:rsidR="00AA5B9A" w:rsidRPr="00D232AF" w:rsidRDefault="00AA5B9A" w:rsidP="0058532D">
            <w:pPr>
              <w:spacing w:line="360" w:lineRule="auto"/>
              <w:rPr>
                <w:i/>
                <w:iCs/>
              </w:rPr>
            </w:pPr>
            <w:r w:rsidRPr="00D232AF">
              <w:rPr>
                <w:i/>
                <w:iCs/>
              </w:rPr>
              <w:t xml:space="preserve">Data acquisition at BP intervention </w:t>
            </w:r>
          </w:p>
        </w:tc>
      </w:tr>
      <w:tr w:rsidR="00AA5B9A" w:rsidRPr="00D232AF" w14:paraId="40F5EF16" w14:textId="77777777" w:rsidTr="0058532D">
        <w:tc>
          <w:tcPr>
            <w:tcW w:w="4673" w:type="dxa"/>
          </w:tcPr>
          <w:p w14:paraId="0858B079" w14:textId="77777777" w:rsidR="00AA5B9A" w:rsidRPr="00D232AF" w:rsidRDefault="00AA5B9A" w:rsidP="0058532D">
            <w:pPr>
              <w:spacing w:line="360" w:lineRule="auto"/>
            </w:pPr>
            <w:r w:rsidRPr="00D232AF">
              <w:t xml:space="preserve">Haemodynamic change from resting state </w:t>
            </w:r>
          </w:p>
        </w:tc>
        <w:tc>
          <w:tcPr>
            <w:tcW w:w="1276" w:type="dxa"/>
          </w:tcPr>
          <w:p w14:paraId="4D76C356" w14:textId="77777777" w:rsidR="00AA5B9A" w:rsidRPr="00D232AF" w:rsidRDefault="00AA5B9A" w:rsidP="0058532D">
            <w:pPr>
              <w:spacing w:line="360" w:lineRule="auto"/>
              <w:jc w:val="center"/>
            </w:pPr>
            <w:r w:rsidRPr="00D232AF">
              <w:t>N/A</w:t>
            </w:r>
          </w:p>
        </w:tc>
        <w:tc>
          <w:tcPr>
            <w:tcW w:w="8647" w:type="dxa"/>
          </w:tcPr>
          <w:p w14:paraId="6030889E" w14:textId="77777777" w:rsidR="00AA5B9A" w:rsidRPr="00D232AF" w:rsidRDefault="00AA5B9A" w:rsidP="0058532D">
            <w:pPr>
              <w:spacing w:line="360" w:lineRule="auto"/>
            </w:pPr>
          </w:p>
        </w:tc>
      </w:tr>
      <w:tr w:rsidR="00AA5B9A" w:rsidRPr="00D232AF" w14:paraId="4D3C7BC3" w14:textId="77777777" w:rsidTr="0058532D">
        <w:tc>
          <w:tcPr>
            <w:tcW w:w="4673" w:type="dxa"/>
          </w:tcPr>
          <w:p w14:paraId="35E20917" w14:textId="77777777" w:rsidR="00AA5B9A" w:rsidRPr="00D232AF" w:rsidRDefault="00AA5B9A" w:rsidP="0058532D">
            <w:pPr>
              <w:spacing w:line="360" w:lineRule="auto"/>
            </w:pPr>
            <w:r w:rsidRPr="00D232AF">
              <w:t xml:space="preserve">Description of the intervention procedure </w:t>
            </w:r>
          </w:p>
        </w:tc>
        <w:tc>
          <w:tcPr>
            <w:tcW w:w="1276" w:type="dxa"/>
          </w:tcPr>
          <w:p w14:paraId="3B8398FD" w14:textId="77777777" w:rsidR="00AA5B9A" w:rsidRPr="00D232AF" w:rsidRDefault="00AA5B9A" w:rsidP="0058532D">
            <w:pPr>
              <w:spacing w:line="360" w:lineRule="auto"/>
              <w:jc w:val="center"/>
            </w:pPr>
            <w:r w:rsidRPr="00D232AF">
              <w:t>N/A</w:t>
            </w:r>
          </w:p>
        </w:tc>
        <w:tc>
          <w:tcPr>
            <w:tcW w:w="8647" w:type="dxa"/>
          </w:tcPr>
          <w:p w14:paraId="4290EF63" w14:textId="77777777" w:rsidR="00AA5B9A" w:rsidRPr="00D232AF" w:rsidRDefault="00AA5B9A" w:rsidP="0058532D">
            <w:pPr>
              <w:spacing w:line="360" w:lineRule="auto"/>
            </w:pPr>
          </w:p>
        </w:tc>
      </w:tr>
    </w:tbl>
    <w:p w14:paraId="2464B6AB" w14:textId="77777777" w:rsidR="00AA5B9A" w:rsidRDefault="00AA5B9A" w:rsidP="00AA5B9A">
      <w:pPr>
        <w:spacing w:line="360" w:lineRule="auto"/>
      </w:pPr>
      <w:r w:rsidRPr="00D232AF">
        <w:t>Items refer to those in *Table 2 and **Table 3 of the ARTERY Society Taskforce paper.</w:t>
      </w:r>
      <w:r w:rsidRPr="00D232AF">
        <w:fldChar w:fldCharType="begin"/>
      </w:r>
      <w:r w:rsidRPr="00D232AF">
        <w:instrText xml:space="preserve"> ADDIN ZOTERO_ITEM CSL_CITATION {"citationID":"J2CnwliV","properties":{"formattedCitation":"\\super 22\\nosupersub{}","plainCitation":"22","noteIndex":0},"citationItems":[{"id":1034,"uris":["http://zotero.org/users/11548379/items/TTE4PN7Y"],"itemData":{"id":1034,"type":"article-journal","container-title":"European Heart Journal","DOI":"10.1093/eurheartj/ehw632","ISSN":"15229645","issue":"37","note":"PMID: 28158489","page":"2805-2812","title":"Validation of non-invasive central blood pressure devices: ARTERY Society task force consensus statement on protocol standardization","volume":"38","author":[{"family":"Sharman","given":"James E."},{"family":"Avolio","given":"Alberto P."},{"family":"Baulmann","given":"Johannes"},{"family":"Benetos","given":"Athanase"},{"family":"Blacher","given":"Jacques"},{"family":"Blizzard","given":"C. Leigh"},{"family":"Boutouyrie","given":"Pierre"},{"family":"Chen","given":"Chen Huan"},{"family":"Chowienczyk","given":"Phil"},{"family":"Cockcroft","given":"John R."},{"family":"Cruickshank","given":"J. Kennedy"},{"family":"Ferreira","given":"Isabel"},{"family":"Ghiadoni","given":"Lorenzo"},{"family":"Hughes","given":"Alun"},{"family":"Jankowski","given":"Piotr"},{"family":"Laurent","given":"Stephane"},{"family":"McDonnell","given":"Barry J."},{"family":"McEniery","given":"Carmel"},{"family":"Millasseau","given":"Sandrine C."},{"family":"Papaioannou","given":"Theodoros G."},{"family":"Parati","given":"Gianfranco"},{"family":"Park","given":"Jeong Bae"},{"family":"Protogerou","given":"Athanase D."},{"family":"Roman","given":"Mary J."},{"family":"Schillaci","given":"Giuseppe"},{"family":"Segers","given":"Patrick"},{"family":"Stergiou","given":"George S."},{"family":"Tomiyama","given":"Hirofumi"},{"family":"Townsend","given":"Raymond R."},{"family":"Van Bortel","given":"Luc M."},{"family":"Wang","given":"Jiguang"},{"family":"Wassertheurer","given":"Siegfried"},{"family":"Weber","given":"Thomas"},{"family":"Wilkinson","given":"Ian B."},{"family":"Vlachopoulos","given":"Charalambos"}],"issued":{"date-parts":[["2017"]]}}}],"schema":"https://github.com/citation-style-language/schema/raw/master/csl-citation.json"} </w:instrText>
      </w:r>
      <w:r w:rsidRPr="00D232AF">
        <w:fldChar w:fldCharType="separate"/>
      </w:r>
      <w:r w:rsidRPr="00D232AF">
        <w:rPr>
          <w:rFonts w:cs="Times New Roman"/>
          <w:vertAlign w:val="superscript"/>
          <w:lang w:val="en-GB"/>
        </w:rPr>
        <w:t>22</w:t>
      </w:r>
      <w:r w:rsidRPr="00D232AF">
        <w:fldChar w:fldCharType="end"/>
      </w:r>
    </w:p>
    <w:p w14:paraId="79A290F6" w14:textId="77777777" w:rsidR="00353CA4" w:rsidRPr="00AA5B9A" w:rsidRDefault="00353CA4">
      <w:pPr>
        <w:rPr>
          <w:b/>
          <w:bCs/>
        </w:rPr>
      </w:pPr>
    </w:p>
    <w:sectPr w:rsidR="00353CA4" w:rsidRPr="00AA5B9A" w:rsidSect="00AA5B9A">
      <w:pgSz w:w="16838" w:h="11906" w:orient="landscape"/>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B9A"/>
    <w:rsid w:val="0015791B"/>
    <w:rsid w:val="001B48E8"/>
    <w:rsid w:val="00200250"/>
    <w:rsid w:val="00243ABC"/>
    <w:rsid w:val="00266700"/>
    <w:rsid w:val="002B546F"/>
    <w:rsid w:val="00353CA4"/>
    <w:rsid w:val="0037689D"/>
    <w:rsid w:val="00402214"/>
    <w:rsid w:val="00445314"/>
    <w:rsid w:val="004601D8"/>
    <w:rsid w:val="004936FE"/>
    <w:rsid w:val="005179F5"/>
    <w:rsid w:val="00575E73"/>
    <w:rsid w:val="00597FF6"/>
    <w:rsid w:val="00664824"/>
    <w:rsid w:val="00677317"/>
    <w:rsid w:val="006A6A5A"/>
    <w:rsid w:val="006C7C2F"/>
    <w:rsid w:val="007262B6"/>
    <w:rsid w:val="007B335F"/>
    <w:rsid w:val="007C05F8"/>
    <w:rsid w:val="00815551"/>
    <w:rsid w:val="008161BA"/>
    <w:rsid w:val="00830339"/>
    <w:rsid w:val="008B7286"/>
    <w:rsid w:val="008D3D7B"/>
    <w:rsid w:val="00902410"/>
    <w:rsid w:val="00911DAA"/>
    <w:rsid w:val="00923690"/>
    <w:rsid w:val="009F6939"/>
    <w:rsid w:val="00A16C86"/>
    <w:rsid w:val="00A76F7F"/>
    <w:rsid w:val="00AA3DCE"/>
    <w:rsid w:val="00AA5B9A"/>
    <w:rsid w:val="00AB454F"/>
    <w:rsid w:val="00AD033A"/>
    <w:rsid w:val="00AD523E"/>
    <w:rsid w:val="00B773F0"/>
    <w:rsid w:val="00BB2444"/>
    <w:rsid w:val="00BC3351"/>
    <w:rsid w:val="00BC5A36"/>
    <w:rsid w:val="00BD0306"/>
    <w:rsid w:val="00C1655E"/>
    <w:rsid w:val="00C461F7"/>
    <w:rsid w:val="00CA5D66"/>
    <w:rsid w:val="00CC69E8"/>
    <w:rsid w:val="00CD08C3"/>
    <w:rsid w:val="00CE30F1"/>
    <w:rsid w:val="00D3456E"/>
    <w:rsid w:val="00D50101"/>
    <w:rsid w:val="00D7184A"/>
    <w:rsid w:val="00DA2E87"/>
    <w:rsid w:val="00DB5ACF"/>
    <w:rsid w:val="00DF0263"/>
    <w:rsid w:val="00E12B3F"/>
    <w:rsid w:val="00E31CA8"/>
    <w:rsid w:val="00E4665F"/>
    <w:rsid w:val="00E47115"/>
    <w:rsid w:val="00E550A9"/>
    <w:rsid w:val="00E63A0F"/>
    <w:rsid w:val="00E85B9C"/>
    <w:rsid w:val="00EC7EE3"/>
    <w:rsid w:val="00ED44E4"/>
    <w:rsid w:val="00F72903"/>
    <w:rsid w:val="00FD7F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5575549"/>
  <w15:chartTrackingRefBased/>
  <w15:docId w15:val="{FBE808DC-DF27-1D4D-B4E0-001C9B90D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B9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A5B9A"/>
  </w:style>
  <w:style w:type="table" w:styleId="TableGrid">
    <w:name w:val="Table Grid"/>
    <w:basedOn w:val="TableNormal"/>
    <w:uiPriority w:val="39"/>
    <w:rsid w:val="00AA5B9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31</Words>
  <Characters>10442</Characters>
  <Application>Microsoft Office Word</Application>
  <DocSecurity>0</DocSecurity>
  <Lines>87</Lines>
  <Paragraphs>24</Paragraphs>
  <ScaleCrop>false</ScaleCrop>
  <Company/>
  <LinksUpToDate>false</LinksUpToDate>
  <CharactersWithSpaces>1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Glenning</cp:lastModifiedBy>
  <cp:revision>1</cp:revision>
  <dcterms:created xsi:type="dcterms:W3CDTF">2024-07-22T06:41:00Z</dcterms:created>
  <dcterms:modified xsi:type="dcterms:W3CDTF">2024-07-22T06:42:00Z</dcterms:modified>
</cp:coreProperties>
</file>